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397"/>
        <w:gridCol w:w="1559"/>
        <w:gridCol w:w="1559"/>
        <w:gridCol w:w="1559"/>
        <w:gridCol w:w="1844"/>
      </w:tblGrid>
      <w:tr w:rsidR="00C31112" w:rsidRPr="00F1586B" w14:paraId="2B3B66CC" w14:textId="77777777" w:rsidTr="00C31041">
        <w:tc>
          <w:tcPr>
            <w:tcW w:w="3397" w:type="dxa"/>
          </w:tcPr>
          <w:p w14:paraId="5B3F2411" w14:textId="7DE530D9" w:rsidR="00C31112" w:rsidRPr="00F1586B" w:rsidRDefault="00C31112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Characteristic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05798D0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HIV Negative</w:t>
            </w:r>
          </w:p>
          <w:p w14:paraId="5B8E27F8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(</w:t>
            </w:r>
            <w:r w:rsidRPr="00F1586B">
              <w:rPr>
                <w:rFonts w:asciiTheme="majorBidi" w:hAnsiTheme="majorBidi" w:cstheme="majorBidi"/>
                <w:b/>
                <w:bCs/>
                <w:i/>
                <w:iCs/>
              </w:rPr>
              <w:t>n = 3,798</w:t>
            </w:r>
            <w:r w:rsidRPr="00F1586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77A04F1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HIV</w:t>
            </w:r>
            <w:r>
              <w:rPr>
                <w:rFonts w:asciiTheme="majorBidi" w:hAnsiTheme="majorBidi" w:cstheme="majorBidi"/>
                <w:b/>
                <w:bCs/>
              </w:rPr>
              <w:t xml:space="preserve"> on ART </w:t>
            </w:r>
          </w:p>
          <w:p w14:paraId="5C06810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(</w:t>
            </w:r>
            <w:r w:rsidRPr="00F1586B">
              <w:rPr>
                <w:rFonts w:asciiTheme="majorBidi" w:hAnsiTheme="majorBidi" w:cstheme="majorBidi"/>
                <w:b/>
                <w:bCs/>
                <w:i/>
                <w:iCs/>
              </w:rPr>
              <w:t>n = 1,290</w:t>
            </w:r>
            <w:r w:rsidRPr="00F1586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559" w:type="dxa"/>
          </w:tcPr>
          <w:p w14:paraId="00904CB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 xml:space="preserve">P value </w:t>
            </w:r>
          </w:p>
        </w:tc>
        <w:tc>
          <w:tcPr>
            <w:tcW w:w="1844" w:type="dxa"/>
          </w:tcPr>
          <w:p w14:paraId="3ADB2520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 xml:space="preserve">Overall </w:t>
            </w:r>
          </w:p>
          <w:p w14:paraId="042C1C0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1586B">
              <w:rPr>
                <w:rFonts w:asciiTheme="majorBidi" w:hAnsiTheme="majorBidi" w:cstheme="majorBidi"/>
                <w:b/>
                <w:bCs/>
              </w:rPr>
              <w:t>(</w:t>
            </w:r>
            <w:r w:rsidRPr="00F1586B">
              <w:rPr>
                <w:rFonts w:asciiTheme="majorBidi" w:hAnsiTheme="majorBidi" w:cstheme="majorBidi"/>
                <w:b/>
                <w:bCs/>
                <w:i/>
                <w:iCs/>
              </w:rPr>
              <w:t>n = 5,088</w:t>
            </w:r>
            <w:r w:rsidRPr="00F1586B">
              <w:rPr>
                <w:rFonts w:asciiTheme="majorBidi" w:hAnsiTheme="majorBidi" w:cstheme="majorBidi"/>
                <w:b/>
                <w:bCs/>
              </w:rPr>
              <w:t xml:space="preserve">) </w:t>
            </w:r>
          </w:p>
        </w:tc>
      </w:tr>
      <w:tr w:rsidR="00C31112" w:rsidRPr="00F1586B" w14:paraId="58EB921C" w14:textId="77777777" w:rsidTr="00C31041">
        <w:trPr>
          <w:trHeight w:val="253"/>
        </w:trPr>
        <w:tc>
          <w:tcPr>
            <w:tcW w:w="3397" w:type="dxa"/>
          </w:tcPr>
          <w:p w14:paraId="20E3736F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Proportion (%)</w:t>
            </w:r>
          </w:p>
        </w:tc>
        <w:tc>
          <w:tcPr>
            <w:tcW w:w="1559" w:type="dxa"/>
          </w:tcPr>
          <w:p w14:paraId="50D01C3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AD6B72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A3E33B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</w:tcPr>
          <w:p w14:paraId="3F5271F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1112" w:rsidRPr="00F1586B" w14:paraId="7872EA04" w14:textId="77777777" w:rsidTr="00C31041">
        <w:trPr>
          <w:trHeight w:val="253"/>
        </w:trPr>
        <w:tc>
          <w:tcPr>
            <w:tcW w:w="3397" w:type="dxa"/>
          </w:tcPr>
          <w:p w14:paraId="60511389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676708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2,899 (7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E865D7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032 (8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97AAF7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186B8F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3,931 (77%)</w:t>
            </w:r>
          </w:p>
        </w:tc>
      </w:tr>
      <w:tr w:rsidR="00C31112" w:rsidRPr="00F1586B" w14:paraId="5AF93874" w14:textId="77777777" w:rsidTr="00C31041">
        <w:trPr>
          <w:trHeight w:val="253"/>
        </w:trPr>
        <w:tc>
          <w:tcPr>
            <w:tcW w:w="3397" w:type="dxa"/>
          </w:tcPr>
          <w:p w14:paraId="6B88992E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Marital Status</w:t>
            </w:r>
          </w:p>
        </w:tc>
        <w:tc>
          <w:tcPr>
            <w:tcW w:w="1559" w:type="dxa"/>
          </w:tcPr>
          <w:p w14:paraId="7269721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24BE53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4A4E2E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</w:tcPr>
          <w:p w14:paraId="04A221D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1112" w:rsidRPr="00F1586B" w14:paraId="60EED364" w14:textId="77777777" w:rsidTr="00C31041">
        <w:trPr>
          <w:trHeight w:val="253"/>
        </w:trPr>
        <w:tc>
          <w:tcPr>
            <w:tcW w:w="3397" w:type="dxa"/>
          </w:tcPr>
          <w:p w14:paraId="25F7A3F1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Single (never married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8591A50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845 (3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5326A8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506 (67%)</w:t>
            </w:r>
          </w:p>
        </w:tc>
        <w:tc>
          <w:tcPr>
            <w:tcW w:w="1559" w:type="dxa"/>
            <w:vMerge w:val="restart"/>
            <w:shd w:val="clear" w:color="auto" w:fill="FFFFFF"/>
            <w:vAlign w:val="center"/>
          </w:tcPr>
          <w:p w14:paraId="79FEF2B0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44B14D4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351 (43%)</w:t>
            </w:r>
          </w:p>
        </w:tc>
      </w:tr>
      <w:tr w:rsidR="00C31112" w:rsidRPr="00F1586B" w14:paraId="30905111" w14:textId="77777777" w:rsidTr="00C31041">
        <w:trPr>
          <w:trHeight w:val="253"/>
        </w:trPr>
        <w:tc>
          <w:tcPr>
            <w:tcW w:w="3397" w:type="dxa"/>
          </w:tcPr>
          <w:p w14:paraId="4530966B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Married/Informal union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40760B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791 (3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15F7CA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13 (15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17CFD9ED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1BE80EE6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904 (28%)</w:t>
            </w:r>
          </w:p>
        </w:tc>
      </w:tr>
      <w:tr w:rsidR="00C31112" w:rsidRPr="00F1586B" w14:paraId="2B408315" w14:textId="77777777" w:rsidTr="00C31041">
        <w:trPr>
          <w:trHeight w:val="253"/>
        </w:trPr>
        <w:tc>
          <w:tcPr>
            <w:tcW w:w="3397" w:type="dxa"/>
          </w:tcPr>
          <w:p w14:paraId="2B82C5E7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Widowed/divorced/separated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2EF08C2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782 (3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2FCC26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40 (18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3FB7A732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0395F76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922 (29%)</w:t>
            </w:r>
          </w:p>
        </w:tc>
      </w:tr>
      <w:tr w:rsidR="00C31112" w:rsidRPr="00F1586B" w14:paraId="272E0869" w14:textId="77777777" w:rsidTr="00C31041">
        <w:trPr>
          <w:trHeight w:val="253"/>
        </w:trPr>
        <w:tc>
          <w:tcPr>
            <w:tcW w:w="3397" w:type="dxa"/>
          </w:tcPr>
          <w:p w14:paraId="64F1889B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 xml:space="preserve">Mean Age </w:t>
            </w:r>
            <w:r w:rsidRPr="00F1586B">
              <w:rPr>
                <w:rFonts w:asciiTheme="majorBidi" w:hAnsiTheme="majorBidi" w:cstheme="majorBidi"/>
                <w:i/>
                <w:iCs/>
              </w:rPr>
              <w:t>(years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12833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62.0 (53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F1586B">
              <w:rPr>
                <w:rFonts w:asciiTheme="majorBidi" w:eastAsia="Arial" w:hAnsiTheme="majorBidi" w:cstheme="majorBidi"/>
                <w:color w:val="000000"/>
              </w:rPr>
              <w:t>71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E3FC352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52.0 (42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F1586B">
              <w:rPr>
                <w:rFonts w:asciiTheme="majorBidi" w:eastAsia="Arial" w:hAnsiTheme="majorBidi" w:cstheme="majorBidi"/>
                <w:color w:val="000000"/>
              </w:rPr>
              <w:t>59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F34F66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DDECB67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59.0 (49.0</w:t>
            </w:r>
            <w:r>
              <w:rPr>
                <w:rFonts w:asciiTheme="majorBidi" w:eastAsia="Arial" w:hAnsiTheme="majorBidi" w:cstheme="majorBidi"/>
                <w:color w:val="000000"/>
              </w:rPr>
              <w:t xml:space="preserve"> - </w:t>
            </w:r>
            <w:r w:rsidRPr="00F1586B">
              <w:rPr>
                <w:rFonts w:asciiTheme="majorBidi" w:eastAsia="Arial" w:hAnsiTheme="majorBidi" w:cstheme="majorBidi"/>
                <w:color w:val="000000"/>
              </w:rPr>
              <w:t>69.0)</w:t>
            </w:r>
          </w:p>
        </w:tc>
      </w:tr>
      <w:tr w:rsidR="00C31112" w:rsidRPr="00F1586B" w14:paraId="3E7DD6DF" w14:textId="77777777" w:rsidTr="00C31041">
        <w:trPr>
          <w:trHeight w:val="253"/>
        </w:trPr>
        <w:tc>
          <w:tcPr>
            <w:tcW w:w="3397" w:type="dxa"/>
          </w:tcPr>
          <w:p w14:paraId="2C055D64" w14:textId="77777777" w:rsidR="00C31112" w:rsidRPr="00F1586B" w:rsidRDefault="00C31112" w:rsidP="00C31041">
            <w:pPr>
              <w:ind w:firstLine="175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&lt;2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DC967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72 (4.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D85954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22 (1.7%)</w:t>
            </w:r>
          </w:p>
        </w:tc>
        <w:tc>
          <w:tcPr>
            <w:tcW w:w="1559" w:type="dxa"/>
            <w:vMerge w:val="restart"/>
            <w:shd w:val="clear" w:color="auto" w:fill="FFFFFF"/>
            <w:vAlign w:val="center"/>
          </w:tcPr>
          <w:p w14:paraId="08BD495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0B297F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94 (3.8%)</w:t>
            </w:r>
          </w:p>
        </w:tc>
      </w:tr>
      <w:tr w:rsidR="00C31112" w:rsidRPr="00F1586B" w14:paraId="6168C6FA" w14:textId="77777777" w:rsidTr="00C31041">
        <w:trPr>
          <w:trHeight w:val="253"/>
        </w:trPr>
        <w:tc>
          <w:tcPr>
            <w:tcW w:w="3397" w:type="dxa"/>
          </w:tcPr>
          <w:p w14:paraId="7CA8FC8E" w14:textId="77777777" w:rsidR="00C31112" w:rsidRPr="00F1586B" w:rsidRDefault="00C31112" w:rsidP="00C31041">
            <w:pPr>
              <w:ind w:firstLine="175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 xml:space="preserve">25 - 44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9EDC1BA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374 (9.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2DFD60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363 (28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4C5E08A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4E7E615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737 (14%)</w:t>
            </w:r>
          </w:p>
        </w:tc>
      </w:tr>
      <w:tr w:rsidR="00C31112" w:rsidRPr="00F1586B" w14:paraId="3DE59AF5" w14:textId="77777777" w:rsidTr="00C31041">
        <w:trPr>
          <w:trHeight w:val="253"/>
        </w:trPr>
        <w:tc>
          <w:tcPr>
            <w:tcW w:w="3397" w:type="dxa"/>
          </w:tcPr>
          <w:p w14:paraId="0BA66181" w14:textId="77777777" w:rsidR="00C31112" w:rsidRPr="00F1586B" w:rsidRDefault="00C31112" w:rsidP="00C31041">
            <w:pPr>
              <w:ind w:firstLine="175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45 – 6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8F74EEF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607 (4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9BDBBA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750 (58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00492B3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120AA842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2,357 (46%)</w:t>
            </w:r>
          </w:p>
        </w:tc>
      </w:tr>
      <w:tr w:rsidR="00C31112" w:rsidRPr="00F1586B" w14:paraId="7375A488" w14:textId="77777777" w:rsidTr="00C31041">
        <w:trPr>
          <w:trHeight w:val="253"/>
        </w:trPr>
        <w:tc>
          <w:tcPr>
            <w:tcW w:w="3397" w:type="dxa"/>
          </w:tcPr>
          <w:p w14:paraId="2C768CF1" w14:textId="77777777" w:rsidR="00C31112" w:rsidRPr="00F1586B" w:rsidRDefault="00C31112" w:rsidP="00C31041">
            <w:pPr>
              <w:ind w:firstLine="175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≥6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09C0B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645 (4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33B534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55 (12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7ABB5B9C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00B67A12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800 (35%)</w:t>
            </w:r>
          </w:p>
        </w:tc>
      </w:tr>
      <w:tr w:rsidR="00C31112" w:rsidRPr="00F1586B" w14:paraId="1C08A3BD" w14:textId="77777777" w:rsidTr="00C31041">
        <w:trPr>
          <w:trHeight w:val="253"/>
        </w:trPr>
        <w:tc>
          <w:tcPr>
            <w:tcW w:w="3397" w:type="dxa"/>
          </w:tcPr>
          <w:p w14:paraId="0335E4C1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 xml:space="preserve">Highest Attained Formal Education </w:t>
            </w:r>
          </w:p>
        </w:tc>
        <w:tc>
          <w:tcPr>
            <w:tcW w:w="1559" w:type="dxa"/>
          </w:tcPr>
          <w:p w14:paraId="45957BF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12C22B0C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3DFA343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</w:tcPr>
          <w:p w14:paraId="42B1048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1112" w:rsidRPr="00F1586B" w14:paraId="342E8D64" w14:textId="77777777" w:rsidTr="00C31041">
        <w:trPr>
          <w:trHeight w:val="253"/>
        </w:trPr>
        <w:tc>
          <w:tcPr>
            <w:tcW w:w="3397" w:type="dxa"/>
          </w:tcPr>
          <w:p w14:paraId="127E4F92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 xml:space="preserve">Primary or less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BF599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2,445 (6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DC257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579 (48%)</w:t>
            </w:r>
          </w:p>
        </w:tc>
        <w:tc>
          <w:tcPr>
            <w:tcW w:w="1559" w:type="dxa"/>
            <w:vMerge w:val="restart"/>
            <w:shd w:val="clear" w:color="auto" w:fill="FFFFFF"/>
            <w:vAlign w:val="center"/>
          </w:tcPr>
          <w:p w14:paraId="0595D72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606C420B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3,024 (63%)</w:t>
            </w:r>
          </w:p>
        </w:tc>
      </w:tr>
      <w:tr w:rsidR="00C31112" w:rsidRPr="00F1586B" w14:paraId="5E4F169A" w14:textId="77777777" w:rsidTr="00C31041">
        <w:trPr>
          <w:trHeight w:val="253"/>
        </w:trPr>
        <w:tc>
          <w:tcPr>
            <w:tcW w:w="3397" w:type="dxa"/>
          </w:tcPr>
          <w:p w14:paraId="78F316A8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 xml:space="preserve">Secondary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B9295D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046 (2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A7491D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567 (47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650C337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201EF2A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613 (34%)</w:t>
            </w:r>
          </w:p>
        </w:tc>
      </w:tr>
      <w:tr w:rsidR="00C31112" w:rsidRPr="00F1586B" w14:paraId="26133C17" w14:textId="77777777" w:rsidTr="00C31041">
        <w:trPr>
          <w:trHeight w:val="253"/>
        </w:trPr>
        <w:tc>
          <w:tcPr>
            <w:tcW w:w="3397" w:type="dxa"/>
          </w:tcPr>
          <w:p w14:paraId="1B23056A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Post-secondary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9936377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01 (2.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5B894D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70 (5.8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50AF03DF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653464FD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71 (3.6%)</w:t>
            </w:r>
          </w:p>
        </w:tc>
      </w:tr>
      <w:tr w:rsidR="00C31112" w:rsidRPr="00F1586B" w14:paraId="6C0C64E8" w14:textId="77777777" w:rsidTr="00C31041">
        <w:trPr>
          <w:trHeight w:val="253"/>
        </w:trPr>
        <w:tc>
          <w:tcPr>
            <w:tcW w:w="3397" w:type="dxa"/>
          </w:tcPr>
          <w:p w14:paraId="4AF513B3" w14:textId="77777777" w:rsidR="00C31112" w:rsidRPr="00F1586B" w:rsidRDefault="00C31112" w:rsidP="00C31041">
            <w:pPr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Calibri" w:hAnsiTheme="majorBidi" w:cstheme="majorBidi"/>
                <w:color w:val="000000" w:themeColor="text1"/>
              </w:rPr>
              <w:t>Household Wealth Tertiles</w:t>
            </w:r>
          </w:p>
        </w:tc>
        <w:tc>
          <w:tcPr>
            <w:tcW w:w="1559" w:type="dxa"/>
          </w:tcPr>
          <w:p w14:paraId="37018F9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51EEA4B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4B30F869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</w:tcPr>
          <w:p w14:paraId="30B6B36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1112" w:rsidRPr="00F1586B" w14:paraId="35A6B0E9" w14:textId="77777777" w:rsidTr="00C31041">
        <w:trPr>
          <w:trHeight w:val="253"/>
        </w:trPr>
        <w:tc>
          <w:tcPr>
            <w:tcW w:w="3397" w:type="dxa"/>
          </w:tcPr>
          <w:p w14:paraId="3287FBDD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5D6103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246 (3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382FDF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455 (36%)</w:t>
            </w:r>
          </w:p>
        </w:tc>
        <w:tc>
          <w:tcPr>
            <w:tcW w:w="1559" w:type="dxa"/>
            <w:vMerge w:val="restart"/>
            <w:shd w:val="clear" w:color="auto" w:fill="FFFFFF"/>
            <w:vAlign w:val="center"/>
          </w:tcPr>
          <w:p w14:paraId="2691527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0.074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3015212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701 (34%)</w:t>
            </w:r>
          </w:p>
        </w:tc>
      </w:tr>
      <w:tr w:rsidR="00C31112" w:rsidRPr="00F1586B" w14:paraId="683C6A15" w14:textId="77777777" w:rsidTr="00C31041">
        <w:trPr>
          <w:trHeight w:val="253"/>
        </w:trPr>
        <w:tc>
          <w:tcPr>
            <w:tcW w:w="3397" w:type="dxa"/>
          </w:tcPr>
          <w:p w14:paraId="56DDB442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Middl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592B1C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262 (3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1D7909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428 (34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45D1B16A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189005D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690 (34%)</w:t>
            </w:r>
          </w:p>
        </w:tc>
      </w:tr>
      <w:tr w:rsidR="00C31112" w:rsidRPr="00F1586B" w14:paraId="102518D1" w14:textId="77777777" w:rsidTr="00C31041">
        <w:trPr>
          <w:trHeight w:val="253"/>
        </w:trPr>
        <w:tc>
          <w:tcPr>
            <w:tcW w:w="3397" w:type="dxa"/>
          </w:tcPr>
          <w:p w14:paraId="70BEA030" w14:textId="77777777" w:rsidR="00C31112" w:rsidRPr="00F1586B" w:rsidRDefault="00C31112" w:rsidP="00C31041">
            <w:pPr>
              <w:ind w:firstLine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C14353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202 (3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E4B634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365 (29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7D2BF613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1A8C36F5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1,567 (32%)</w:t>
            </w:r>
          </w:p>
        </w:tc>
      </w:tr>
      <w:tr w:rsidR="00C31112" w:rsidRPr="00F1586B" w14:paraId="037A2807" w14:textId="77777777" w:rsidTr="00C31041">
        <w:trPr>
          <w:trHeight w:val="253"/>
        </w:trPr>
        <w:tc>
          <w:tcPr>
            <w:tcW w:w="3397" w:type="dxa"/>
          </w:tcPr>
          <w:p w14:paraId="7A35CC29" w14:textId="40DB8CA6" w:rsidR="00C31112" w:rsidRPr="000D6DCA" w:rsidRDefault="00C31112" w:rsidP="00C31041">
            <w:pPr>
              <w:rPr>
                <w:rFonts w:asciiTheme="majorBidi" w:hAnsiTheme="majorBidi" w:cstheme="majorBidi"/>
                <w:vertAlign w:val="superscript"/>
              </w:rPr>
            </w:pPr>
            <w:r w:rsidRPr="00F1586B">
              <w:rPr>
                <w:rFonts w:asciiTheme="majorBidi" w:hAnsiTheme="majorBidi" w:cstheme="majorBidi"/>
              </w:rPr>
              <w:t>Employment Status</w:t>
            </w:r>
            <w:r w:rsidR="000D6DCA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CE6309C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5E3CA48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ED3FE81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</w:tcPr>
          <w:p w14:paraId="15D7663E" w14:textId="77777777" w:rsidR="00C31112" w:rsidRPr="00F1586B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31112" w:rsidRPr="00F1586B" w14:paraId="6DA138E3" w14:textId="77777777" w:rsidTr="00C31041">
        <w:trPr>
          <w:trHeight w:val="253"/>
        </w:trPr>
        <w:tc>
          <w:tcPr>
            <w:tcW w:w="3397" w:type="dxa"/>
          </w:tcPr>
          <w:p w14:paraId="005E3D4F" w14:textId="77777777" w:rsidR="00C31112" w:rsidRPr="00F1586B" w:rsidRDefault="00C31112" w:rsidP="00C31041">
            <w:pPr>
              <w:ind w:left="17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e</w:t>
            </w:r>
            <w:r w:rsidRPr="00F1586B">
              <w:rPr>
                <w:rFonts w:asciiTheme="majorBidi" w:hAnsiTheme="majorBidi" w:cstheme="majorBidi"/>
              </w:rPr>
              <w:t xml:space="preserve">mployed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A62ABFC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3,076 (8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66CA36F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926 (74%)</w:t>
            </w:r>
          </w:p>
        </w:tc>
        <w:tc>
          <w:tcPr>
            <w:tcW w:w="1559" w:type="dxa"/>
            <w:vMerge w:val="restart"/>
            <w:shd w:val="clear" w:color="auto" w:fill="FFFFFF"/>
            <w:vAlign w:val="center"/>
          </w:tcPr>
          <w:p w14:paraId="40C6CD17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25B6B742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4,002 (82%)</w:t>
            </w:r>
          </w:p>
        </w:tc>
      </w:tr>
      <w:tr w:rsidR="00C31112" w:rsidRPr="00F1586B" w14:paraId="7105FC2D" w14:textId="77777777" w:rsidTr="00C31041">
        <w:trPr>
          <w:trHeight w:val="253"/>
        </w:trPr>
        <w:tc>
          <w:tcPr>
            <w:tcW w:w="3397" w:type="dxa"/>
          </w:tcPr>
          <w:p w14:paraId="5D105B78" w14:textId="77777777" w:rsidR="00C31112" w:rsidRPr="00F1586B" w:rsidRDefault="00C31112" w:rsidP="00C31041">
            <w:pPr>
              <w:ind w:left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Employed part-tim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91DFF0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112 (3.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248CFC2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56 (4.4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0E570997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3C179D9A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168 (3.4%)</w:t>
            </w:r>
          </w:p>
        </w:tc>
      </w:tr>
      <w:tr w:rsidR="00C31112" w:rsidRPr="00F1586B" w14:paraId="1B730B9B" w14:textId="77777777" w:rsidTr="00C31041">
        <w:trPr>
          <w:trHeight w:val="253"/>
        </w:trPr>
        <w:tc>
          <w:tcPr>
            <w:tcW w:w="3397" w:type="dxa"/>
          </w:tcPr>
          <w:p w14:paraId="0DA84562" w14:textId="77777777" w:rsidR="00C31112" w:rsidRPr="00F1586B" w:rsidRDefault="00C31112" w:rsidP="00C31041">
            <w:pPr>
              <w:ind w:left="172"/>
              <w:rPr>
                <w:rFonts w:asciiTheme="majorBidi" w:hAnsiTheme="majorBidi" w:cstheme="majorBidi"/>
              </w:rPr>
            </w:pPr>
            <w:r w:rsidRPr="00F1586B">
              <w:rPr>
                <w:rFonts w:asciiTheme="majorBidi" w:hAnsiTheme="majorBidi" w:cstheme="majorBidi"/>
              </w:rPr>
              <w:t>Employed full-time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B7A7DF9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453 (1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53F63DD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277 (22%)</w:t>
            </w:r>
          </w:p>
        </w:tc>
        <w:tc>
          <w:tcPr>
            <w:tcW w:w="1559" w:type="dxa"/>
            <w:vMerge/>
            <w:shd w:val="clear" w:color="auto" w:fill="FFFFFF"/>
            <w:vAlign w:val="center"/>
          </w:tcPr>
          <w:p w14:paraId="1BE70E26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14:paraId="0A167AD6" w14:textId="77777777" w:rsidR="00C31112" w:rsidRPr="00FB498F" w:rsidRDefault="00C31112" w:rsidP="00C31041">
            <w:pPr>
              <w:jc w:val="center"/>
              <w:rPr>
                <w:rFonts w:asciiTheme="majorBidi" w:hAnsiTheme="majorBidi" w:cstheme="majorBidi"/>
              </w:rPr>
            </w:pPr>
            <w:r w:rsidRPr="00FB498F">
              <w:rPr>
                <w:rFonts w:asciiTheme="majorBidi" w:eastAsia="Arial" w:hAnsiTheme="majorBidi" w:cstheme="majorBidi"/>
                <w:color w:val="000000"/>
              </w:rPr>
              <w:t>730 (15%)</w:t>
            </w:r>
          </w:p>
        </w:tc>
      </w:tr>
    </w:tbl>
    <w:p w14:paraId="7FD768A9" w14:textId="77777777" w:rsidR="0078474A" w:rsidRPr="00C31112" w:rsidRDefault="0078474A">
      <w:pPr>
        <w:rPr>
          <w:rFonts w:ascii="Times New Roman" w:hAnsi="Times New Roman" w:cs="Times New Roman"/>
        </w:rPr>
      </w:pPr>
    </w:p>
    <w:sectPr w:rsidR="0078474A" w:rsidRPr="00C31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12"/>
    <w:rsid w:val="000D6DCA"/>
    <w:rsid w:val="0078474A"/>
    <w:rsid w:val="00C3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DAA44"/>
  <w15:chartTrackingRefBased/>
  <w15:docId w15:val="{13D509CA-2537-4AE0-83D0-A2DF14A1E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Magodoro, Itai M'yambo</cp:lastModifiedBy>
  <cp:revision>2</cp:revision>
  <dcterms:created xsi:type="dcterms:W3CDTF">2022-07-13T21:43:00Z</dcterms:created>
  <dcterms:modified xsi:type="dcterms:W3CDTF">2022-07-13T21:52:00Z</dcterms:modified>
</cp:coreProperties>
</file>